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8FE0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655445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72E5F7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2B2D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88B8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1865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FC82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379A7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3609A6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1118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E95A4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3864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632AE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371B42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1882D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A0AEB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0FED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D7EA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8AB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96C2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BEF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7C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893A8" w14:textId="699431A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dentify the report as a protocol of a </w:t>
            </w:r>
            <w:r w:rsidR="006161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ping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54E1B" w14:textId="376C4E9D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20C85" w14:textId="4057690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71253" w14:textId="003C5CFA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 – 5 </w:t>
            </w:r>
          </w:p>
        </w:tc>
      </w:tr>
      <w:tr w:rsidR="0068643A" w:rsidRPr="00FD6E06" w14:paraId="4BD940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30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5A0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F91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A04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57B57" w14:textId="66DBFD1E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96449" w14:textId="522E2FA9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2391A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5E5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B2A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A8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F422D" w14:textId="00913CC7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A96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24620" w14:textId="1D9C728C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14:paraId="7B3465C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081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552B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2A8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2D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975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1ADB1" w14:textId="474B68D5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157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196DB" w14:textId="335A25B4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 – 16 </w:t>
            </w:r>
          </w:p>
        </w:tc>
      </w:tr>
      <w:tr w:rsidR="0068643A" w:rsidRPr="00FD6E06" w14:paraId="545A49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F9C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987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30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9DBF0" w14:textId="2E5F8F85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73E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53761" w14:textId="0236524C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 – 24 </w:t>
            </w:r>
          </w:p>
        </w:tc>
      </w:tr>
      <w:tr w:rsidR="0068643A" w:rsidRPr="00FD6E06" w14:paraId="25C015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A1A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8A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77A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054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CA6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E4E56" w14:textId="587344E2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</w:t>
            </w:r>
          </w:p>
        </w:tc>
      </w:tr>
      <w:tr w:rsidR="0068643A" w:rsidRPr="00FD6E06" w14:paraId="6F4BED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059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CBDF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04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F9F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74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9FA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98A5D" w14:textId="6AE9E636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DCD5A" w14:textId="3627B255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funding </w:t>
            </w:r>
          </w:p>
        </w:tc>
      </w:tr>
      <w:tr w:rsidR="0068643A" w:rsidRPr="00FD6E06" w14:paraId="6CB1DB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891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94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B4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91E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8E7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E391C" w14:textId="5FB476E1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2513E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BD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897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9C2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0EE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7D2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0DE69" w14:textId="6EA05FFA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Authors only</w:t>
            </w:r>
          </w:p>
        </w:tc>
      </w:tr>
      <w:tr w:rsidR="00BB4AE3" w:rsidRPr="00FD6E06" w14:paraId="5E16FF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E15F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7144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BDF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7CC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D38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A6992" w14:textId="199C9213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0DB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76B6E" w14:textId="1EFC74D0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4 – 99 </w:t>
            </w:r>
          </w:p>
        </w:tc>
      </w:tr>
      <w:tr w:rsidR="0068643A" w:rsidRPr="00FD6E06" w14:paraId="185355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4D2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7E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3407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B9D8F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6A254" w14:textId="3E8ECCD5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E2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798F3" w14:textId="7313116C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05 – 109 </w:t>
            </w:r>
          </w:p>
        </w:tc>
      </w:tr>
      <w:tr w:rsidR="00BB4AE3" w:rsidRPr="00FD6E06" w14:paraId="1FEAE3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FC5F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9E01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5C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8EC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483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BB72B" w14:textId="3952A864" w:rsidR="0068643A" w:rsidRPr="00FD6E06" w:rsidRDefault="006161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EB7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A2805" w14:textId="358BCC16" w:rsidR="0068643A" w:rsidRPr="00FD6E06" w:rsidRDefault="006161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16 – 129 </w:t>
            </w:r>
          </w:p>
        </w:tc>
      </w:tr>
      <w:tr w:rsidR="0068643A" w:rsidRPr="00FD6E06" w14:paraId="6AA8F2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B9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813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ADB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A6B57" w14:textId="6579B69D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4CD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24E77" w14:textId="40CDAC68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30 – 140 </w:t>
            </w:r>
          </w:p>
        </w:tc>
      </w:tr>
      <w:tr w:rsidR="0068643A" w:rsidRPr="00FD6E06" w14:paraId="12EED2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13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C10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153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F9B7E" w14:textId="3C900BBC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CFD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8D136" w14:textId="48EE2EE3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orting file </w:t>
            </w:r>
          </w:p>
        </w:tc>
      </w:tr>
      <w:tr w:rsidR="00BB4AE3" w:rsidRPr="00FD6E06" w14:paraId="2ACCC1A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195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2F7E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E9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1E6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760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0089F" w14:textId="5E69F63A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777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DD9F5" w14:textId="59F1F1D5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 - 166</w:t>
            </w:r>
          </w:p>
        </w:tc>
      </w:tr>
      <w:tr w:rsidR="0068643A" w:rsidRPr="00FD6E06" w14:paraId="0F27B8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91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869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4CA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1C6F8" w14:textId="30AFEF85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ACE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36C8A" w14:textId="767C4CD9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 - 166</w:t>
            </w:r>
          </w:p>
        </w:tc>
      </w:tr>
      <w:tr w:rsidR="0068643A" w:rsidRPr="00FD6E06" w14:paraId="5C048C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FCD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DE5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017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FA6AF" w14:textId="3B1642FC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A6B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EDF97" w14:textId="04669E1E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 - 176</w:t>
            </w:r>
          </w:p>
        </w:tc>
      </w:tr>
      <w:tr w:rsidR="0068643A" w:rsidRPr="00FD6E06" w14:paraId="010E36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48E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4C6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7F1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110CE" w14:textId="42CD54B7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E96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DCF81" w14:textId="4BFC3764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69 – 176 </w:t>
            </w:r>
          </w:p>
        </w:tc>
      </w:tr>
      <w:tr w:rsidR="0068643A" w:rsidRPr="00FD6E06" w14:paraId="54A8CC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3D3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555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24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D14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10C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9FA6B" w14:textId="10A7179E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</w:t>
            </w:r>
          </w:p>
        </w:tc>
      </w:tr>
      <w:tr w:rsidR="0068643A" w:rsidRPr="00FD6E06" w14:paraId="03E49E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5D2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983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BF3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EE9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F7FF0" w14:textId="3175DC87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BBED3" w14:textId="4BD856A7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Scoping review </w:t>
            </w:r>
          </w:p>
        </w:tc>
      </w:tr>
      <w:tr w:rsidR="00BB4AE3" w:rsidRPr="00FD6E06" w14:paraId="456D07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FA2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1F7E20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00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C3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673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87A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2C9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51C35" w14:textId="04DB3A25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B35514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769B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00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3D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5C2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2E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2EC70" w14:textId="63389A4A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</w:t>
            </w:r>
          </w:p>
        </w:tc>
      </w:tr>
      <w:tr w:rsidR="0068643A" w:rsidRPr="00FD6E06" w14:paraId="328C4B0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B699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F3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5F8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04D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9A9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1EF76" w14:textId="1ADF3F61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498EC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5FD4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1F1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590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5652E" w14:textId="69CF0C03" w:rsidR="0068643A" w:rsidRPr="00FD6E06" w:rsidRDefault="00D25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77F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0AA7A" w14:textId="5435C9D0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78 – 183 </w:t>
            </w:r>
          </w:p>
        </w:tc>
      </w:tr>
      <w:tr w:rsidR="0068643A" w:rsidRPr="00FD6E06" w14:paraId="2544F2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7BC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749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7CF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14C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090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3B1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025C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73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32A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C6A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E61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401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251E6">
              <w:rPr>
                <w:sz w:val="24"/>
                <w:szCs w:val="24"/>
              </w:rPr>
            </w:r>
            <w:r w:rsidR="00D251E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0008F" w14:textId="57739108" w:rsidR="0068643A" w:rsidRPr="00FD6E06" w:rsidRDefault="00D25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Scoping review </w:t>
            </w:r>
          </w:p>
        </w:tc>
      </w:tr>
    </w:tbl>
    <w:p w14:paraId="77ADBDD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0D60D1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685B79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5CFEF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FAB1135" wp14:editId="70C00DB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42B64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619C5AB4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CE682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7F7F6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20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616149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251E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1D9A32"/>
  <w15:docId w15:val="{BEBF835A-59C4-40A0-B292-ABA7A44B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iamh Ryan</cp:lastModifiedBy>
  <cp:revision>2</cp:revision>
  <dcterms:created xsi:type="dcterms:W3CDTF">2024-04-09T21:59:00Z</dcterms:created>
  <dcterms:modified xsi:type="dcterms:W3CDTF">2024-04-09T21:59:00Z</dcterms:modified>
</cp:coreProperties>
</file>